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517EB" w14:textId="77777777" w:rsidR="00D229D1" w:rsidRPr="000B46A2" w:rsidRDefault="00000000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bookmarkStart w:id="0" w:name="_Hlk110799906"/>
      <w:r w:rsidRPr="000B46A2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Supplementary material and methods</w:t>
      </w:r>
    </w:p>
    <w:p w14:paraId="2EB33C08" w14:textId="77777777" w:rsidR="00D229D1" w:rsidRPr="000B46A2" w:rsidRDefault="0000000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B46A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ull</w:t>
      </w:r>
      <w:r w:rsidRPr="000B46A2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-</w:t>
      </w:r>
      <w:r w:rsidRPr="000B46A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length </w:t>
      </w:r>
      <w:r w:rsidRPr="000B46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nc-TAF12-2:1</w:t>
      </w:r>
    </w:p>
    <w:p w14:paraId="2D12D872" w14:textId="77777777" w:rsidR="00D229D1" w:rsidRPr="000B46A2" w:rsidRDefault="00000000">
      <w:pPr>
        <w:spacing w:line="480" w:lineRule="auto"/>
        <w:rPr>
          <w:rFonts w:ascii="Times New Roman Regular" w:hAnsi="Times New Roman Regular" w:cs="Times New Roman Regular"/>
          <w:bCs/>
          <w:color w:val="000000" w:themeColor="text1"/>
          <w:sz w:val="24"/>
          <w:szCs w:val="24"/>
          <w:lang w:val="pl-PL"/>
        </w:rPr>
      </w:pPr>
      <w:r w:rsidRPr="000B46A2">
        <w:rPr>
          <w:rFonts w:ascii="Times New Roman Regular" w:hAnsi="Times New Roman Regular" w:cs="Times New Roman Regular"/>
          <w:bCs/>
          <w:color w:val="000000" w:themeColor="text1"/>
          <w:sz w:val="24"/>
          <w:szCs w:val="24"/>
        </w:rPr>
        <w:t>lnc-TAF12-2:1</w:t>
      </w:r>
      <w:r w:rsidRPr="000B46A2">
        <w:rPr>
          <w:rFonts w:ascii="Times New Roman Regular" w:hAnsi="Times New Roman Regular" w:cs="Times New Roman Regular"/>
          <w:bCs/>
          <w:color w:val="000000" w:themeColor="text1"/>
          <w:sz w:val="24"/>
          <w:szCs w:val="24"/>
          <w:lang w:val="en-US"/>
        </w:rPr>
        <w:t xml:space="preserve"> </w:t>
      </w:r>
      <w:r w:rsidRPr="000B46A2">
        <w:rPr>
          <w:rFonts w:ascii="Times New Roman Regular" w:hAnsi="Times New Roman Regular" w:cs="Times New Roman Regular"/>
          <w:bCs/>
          <w:color w:val="000000" w:themeColor="text1"/>
          <w:sz w:val="24"/>
          <w:szCs w:val="24"/>
        </w:rPr>
        <w:t>(ENSG00000233427):</w:t>
      </w:r>
      <w:r w:rsidRPr="000B46A2">
        <w:rPr>
          <w:rFonts w:ascii="Times New Roman Regular" w:hAnsi="Times New Roman Regular" w:cs="Times New Roman Regular"/>
          <w:bCs/>
          <w:color w:val="000000" w:themeColor="text1"/>
          <w:sz w:val="24"/>
          <w:szCs w:val="24"/>
          <w:lang w:val="en-US"/>
        </w:rPr>
        <w:t xml:space="preserve"> </w:t>
      </w:r>
      <w:r w:rsidRPr="000B46A2">
        <w:rPr>
          <w:rFonts w:ascii="Times New Roman Regular" w:hAnsi="Times New Roman Regular" w:cs="Times New Roman Regular" w:hint="eastAsia"/>
          <w:bCs/>
          <w:color w:val="000000" w:themeColor="text1"/>
          <w:sz w:val="24"/>
          <w:szCs w:val="24"/>
          <w:lang w:val="pl-PL"/>
        </w:rPr>
        <w:t>AGAC</w:t>
      </w:r>
      <w:r w:rsidRPr="000B46A2">
        <w:rPr>
          <w:rFonts w:ascii="Times New Roman Regular" w:hAnsi="Times New Roman Regular" w:cs="Times New Roman Regular"/>
          <w:bCs/>
          <w:color w:val="000000" w:themeColor="text1"/>
          <w:sz w:val="24"/>
          <w:szCs w:val="24"/>
          <w:lang w:val="pl-PL"/>
        </w:rPr>
        <w:t>ATTCCAGGACTTCCGGGCACTTC</w:t>
      </w:r>
    </w:p>
    <w:p w14:paraId="47066993" w14:textId="77777777" w:rsidR="00D229D1" w:rsidRPr="000B46A2" w:rsidRDefault="00000000">
      <w:pPr>
        <w:spacing w:line="480" w:lineRule="auto"/>
        <w:rPr>
          <w:rFonts w:ascii="Times New Roman Regular" w:hAnsi="Times New Roman Regular" w:cs="Times New Roman Regular"/>
          <w:bCs/>
          <w:color w:val="000000" w:themeColor="text1"/>
          <w:sz w:val="24"/>
          <w:szCs w:val="24"/>
          <w:lang w:val="pl-PL"/>
        </w:rPr>
      </w:pPr>
      <w:r w:rsidRPr="000B46A2">
        <w:rPr>
          <w:rFonts w:ascii="Times New Roman Regular" w:hAnsi="Times New Roman Regular" w:cs="Times New Roman Regular"/>
          <w:bCs/>
          <w:color w:val="000000" w:themeColor="text1"/>
          <w:sz w:val="24"/>
          <w:szCs w:val="24"/>
          <w:lang w:val="pl-PL"/>
        </w:rPr>
        <w:t>GTAAGGTTTAAAAAGGATGCTTCGCGTTTTCTCTCTCCTTTTTGGAGACAGATTCGCAGTGGTCGCTTCTTCTCCTTGGATTTGTTAAGGATTCCAAGTAACTCTTATTTGGAGAGAAGACGATCTGCACTTCGCATTTTGGCATTGACATTTAATTTTAGGGTCCTTTATATAGAAGGGAGAGTAGGTAAACTGATTTTTTTTTTTAACAGGGAGGGTTTGACAATCTTTGGCAGACTTGGAGCAAAAGATTGAGGTGCATTTCATGCCTCCTTTTGAGAGTCTTGCTCTGTCGCCCAGGCTGTAGTGCAGTGGCGCAATCTTGGCTGCAACCTCAGCCTCCCAAGTAGCTGGGATTACAAACATAAGCCACCACGCCCAGCCCTCATACCTCTTTTAAAAGTCGACCTGTTTTGCAGAAAGTCTGCTGTTTTTGTACTAAAGGCTTTGGAATTTGGCATTTAGCTAGGAATGCACATTCTTTCACCTCATTCATACTTTAAGAACCACAGAAGTGACTCTGCTTGGCCAGAAGGCACACTGTGTTGGTGGTTATATTAAAAGTCCTTGAGTATTTTGCTTTTCATGATCTTGCTCACTGCAACTTCCGCCTCCCAGGTTCAGGCGATTCTCCTGCCTCAGCCTCCCAAGTAGCTGCGACTACAGGCGTGTAGCACCACACCTGGCTAATTTTTGTATTTTTAGTAGAGATGAGGTTTCACCATATTGGCCAGGCTGTTCTCAACTCCTGACCTCGTGATCCGCCCACCTCAGCCTCCTAAAGTGCTGGGATTACAGCTGTGAGCCACCCTGCCCGGCCACTTTTGTATGATTTCTAATGTATTTGTAATTTACCTAACAAATTGCCTAATCTGCTATGTTAATGTATTTATGAATTAAAATAAATACGACTGCATGTTTGTGGTTCATTTTTGTGGAGGTGGCTGTGGTGACATCAGCCAAGAATCTGAATGGTACTGTTG</w:t>
      </w:r>
      <w:r w:rsidRPr="000B46A2">
        <w:rPr>
          <w:rFonts w:ascii="Times New Roman Regular" w:hAnsi="Times New Roman Regular" w:cs="Times New Roman Regular"/>
          <w:bCs/>
          <w:color w:val="000000" w:themeColor="text1"/>
          <w:sz w:val="24"/>
          <w:szCs w:val="24"/>
          <w:lang w:val="pl-PL"/>
        </w:rPr>
        <w:lastRenderedPageBreak/>
        <w:t>AAGGAAACTAGCATGATAGCTTCAGTTCTAAAGGCCCTGAAACCTAGTCTCAGGTGGGTCCCCCTTGGGTTCACTTTATATTGGCAGTTTATTGGGAAAATGGATATTAGGTCCTGACCAATAGGACCGTAAGTCTGGGTTGAGTGCAAGATGAGTTAGACCGATTCTTTAGCTTCCTGCAGTGTAGTGGAGGAAAAATCGATGGTAGCAACGGGAGGTTGTATCCCTAGCTGATGAGTTGTATGAGCCTCTACTACCTGGCGCACCTCCGCCTGAAGATTGCCAGAATTGCTTGCCTCATGACGTGAGTCACAATGGAAACTTTGTCAAGCCCCCTGCACTGGCTGCCAACATAAATGTTCAGTACCCTGAAGGATGGGACTGAAGGGGGATCATCTAGAAGGTAAAGTTACCTACTGGCATAGGGGAGGTGGGACAGCCGTTAAGCCATTTGGAACTTGATGGAGACAGGTTTGAGGGAGGTGGGTGAGATTGGAGTTTGGTGGACTGTAGAGCTTGCTTGCCAAGGTGTTGAGGTCAGGGTTGGTTTGAGAATGGAAGCTAGTTACTAGCTATGATTGTGGGGGAACACAGCTTGATTTTTCTTACAAGCTAAGAGGAGTGAGGCAGTGTTTAAGAGGGCATGTTAAATGCAGCCAGGCTTGGTGGCTCACACCCGTAATCCCAGCACTTAGGCTAAGGCAGGCGGATCACAACATCTAGAGATCCTGGCCAACGCGGTGAAACCCTGTCTGTACTAAAAATACAAAATAACTGGGCATGGTGGTGTGCACCTGTGGGAGGCTGAGGCAGAATTGCTGGAACCCGGGAGATGGAGGTTGTACTGAGCTGAGACCTTGCCACTGCGCTCCAGCCTGGTGACAGAGTTAAGTCTCAAAAAAAAGGCATCTTCCTAAAGCAATTGTATTTGTGCTTACCTGTGCCAGGCACTGTTCTAGGTAAGCACTAAGTGGGCTTTAATACAGCATATTCCAATGGGGAATCCCAGGAACCAAAAGACTAATTGTCCAAGTCCACAACTAGAAGTGGCACCTCTGCAGAAACAAGCATCAAATTCCCTGCTCAGGAAGAAGCCAGATGAGTCAGCCCCATTCGTC</w:t>
      </w:r>
      <w:r w:rsidRPr="000B46A2">
        <w:rPr>
          <w:rFonts w:ascii="Times New Roman Regular" w:hAnsi="Times New Roman Regular" w:cs="Times New Roman Regular"/>
          <w:bCs/>
          <w:color w:val="000000" w:themeColor="text1"/>
          <w:sz w:val="24"/>
          <w:szCs w:val="24"/>
          <w:lang w:val="pl-PL"/>
        </w:rPr>
        <w:lastRenderedPageBreak/>
        <w:t>TGTATGCCCAGTCCCATCCGTGTCCTGCTGTAACTACATAGATCTCACCTGAGTAAAGTGATTTTTTTCTGAAAAAAAAAAAA.</w:t>
      </w:r>
    </w:p>
    <w:p w14:paraId="5C0D1646" w14:textId="77777777" w:rsidR="00D229D1" w:rsidRPr="000B46A2" w:rsidRDefault="00D229D1">
      <w:pPr>
        <w:spacing w:line="480" w:lineRule="auto"/>
        <w:rPr>
          <w:rFonts w:ascii="Times New Roman Regular" w:hAnsi="Times New Roman Regular" w:cs="Times New Roman Regular"/>
          <w:bCs/>
          <w:color w:val="000000" w:themeColor="text1"/>
          <w:sz w:val="24"/>
          <w:szCs w:val="24"/>
          <w:lang w:val="pl-PL"/>
        </w:rPr>
      </w:pPr>
    </w:p>
    <w:p w14:paraId="7D1C6E84" w14:textId="77777777" w:rsidR="00D229D1" w:rsidRPr="000B46A2" w:rsidRDefault="00000000">
      <w:pPr>
        <w:spacing w:line="480" w:lineRule="auto"/>
        <w:rPr>
          <w:rFonts w:ascii="Times New Roman Bold" w:hAnsi="Times New Roman Bold" w:cs="Times New Roman Bold"/>
          <w:b/>
          <w:bCs/>
          <w:color w:val="000000" w:themeColor="text1"/>
          <w:sz w:val="24"/>
        </w:rPr>
      </w:pPr>
      <w:r w:rsidRPr="000B46A2">
        <w:rPr>
          <w:rFonts w:ascii="Times New Roman Bold" w:hAnsi="Times New Roman Bold" w:cs="Times New Roman Bold"/>
          <w:b/>
          <w:bCs/>
          <w:color w:val="000000" w:themeColor="text1"/>
          <w:sz w:val="24"/>
          <w:lang w:val="en-US"/>
        </w:rPr>
        <w:t>5' and 3′ rapid amplification of cDNA ends (RACE) analysis</w:t>
      </w:r>
    </w:p>
    <w:p w14:paraId="46C8BE28" w14:textId="77777777" w:rsidR="00D229D1" w:rsidRPr="000B46A2" w:rsidRDefault="00000000">
      <w:pPr>
        <w:spacing w:line="480" w:lineRule="auto"/>
        <w:rPr>
          <w:rFonts w:ascii="Times New Roman Regular" w:hAnsi="Times New Roman Regular" w:cs="Times New Roman Regular"/>
          <w:color w:val="000000" w:themeColor="text1"/>
          <w:sz w:val="24"/>
        </w:rPr>
      </w:pPr>
      <w:r w:rsidRPr="000B46A2">
        <w:rPr>
          <w:rFonts w:ascii="Times New Roman Regular" w:hAnsi="Times New Roman Regular" w:cs="Times New Roman Regular"/>
          <w:color w:val="000000" w:themeColor="text1"/>
          <w:sz w:val="24"/>
          <w:lang w:val="en-US"/>
        </w:rPr>
        <w:t xml:space="preserve">Total RNA was isolated using </w:t>
      </w:r>
      <w:proofErr w:type="spellStart"/>
      <w:r w:rsidRPr="000B46A2">
        <w:rPr>
          <w:rFonts w:ascii="Times New Roman Regular" w:hAnsi="Times New Roman Regular" w:cs="Times New Roman Regular"/>
          <w:color w:val="000000" w:themeColor="text1"/>
          <w:sz w:val="24"/>
          <w:lang w:val="en-US"/>
        </w:rPr>
        <w:t>TRIzol</w:t>
      </w:r>
      <w:proofErr w:type="spellEnd"/>
      <w:r w:rsidRPr="000B46A2">
        <w:rPr>
          <w:rFonts w:ascii="Times New Roman Regular" w:hAnsi="Times New Roman Regular" w:cs="Times New Roman Regular"/>
          <w:color w:val="000000" w:themeColor="text1"/>
          <w:sz w:val="24"/>
          <w:lang w:val="en-US"/>
        </w:rPr>
        <w:t xml:space="preserve"> Plus RNA </w:t>
      </w:r>
      <w:proofErr w:type="spellStart"/>
      <w:r w:rsidRPr="000B46A2">
        <w:rPr>
          <w:rFonts w:ascii="Times New Roman Regular" w:hAnsi="Times New Roman Regular" w:cs="Times New Roman Regular"/>
          <w:color w:val="000000" w:themeColor="text1"/>
          <w:sz w:val="24"/>
          <w:lang w:val="en-US"/>
        </w:rPr>
        <w:t>Purifica</w:t>
      </w:r>
      <w:proofErr w:type="spellEnd"/>
      <w:r w:rsidRPr="000B46A2">
        <w:rPr>
          <w:rFonts w:ascii="Times New Roman Regular" w:hAnsi="Times New Roman Regular" w:cs="Times New Roman Regular"/>
          <w:color w:val="000000" w:themeColor="text1"/>
          <w:sz w:val="24"/>
          <w:lang w:val="en-US"/>
        </w:rPr>
        <w:t xml:space="preserve"> </w:t>
      </w:r>
      <w:proofErr w:type="spellStart"/>
      <w:r w:rsidRPr="000B46A2">
        <w:rPr>
          <w:rFonts w:ascii="Times New Roman Regular" w:hAnsi="Times New Roman Regular" w:cs="Times New Roman Regular"/>
          <w:color w:val="000000" w:themeColor="text1"/>
          <w:sz w:val="24"/>
          <w:lang w:val="en-US"/>
        </w:rPr>
        <w:t>tion</w:t>
      </w:r>
      <w:proofErr w:type="spellEnd"/>
      <w:r w:rsidRPr="000B46A2">
        <w:rPr>
          <w:rFonts w:ascii="Times New Roman Regular" w:hAnsi="Times New Roman Regular" w:cs="Times New Roman Regular"/>
          <w:color w:val="000000" w:themeColor="text1"/>
          <w:sz w:val="24"/>
          <w:lang w:val="en-US"/>
        </w:rPr>
        <w:t xml:space="preserve"> Kit (Invitrogen), and reverse transcription synthesis of cDNA using </w:t>
      </w:r>
      <w:proofErr w:type="spellStart"/>
      <w:r w:rsidRPr="000B46A2">
        <w:rPr>
          <w:rFonts w:ascii="Times New Roman Regular" w:hAnsi="Times New Roman Regular" w:cs="Times New Roman Regular"/>
          <w:color w:val="000000" w:themeColor="text1"/>
          <w:sz w:val="24"/>
          <w:lang w:val="en-US"/>
        </w:rPr>
        <w:t>PrimeScript</w:t>
      </w:r>
      <w:proofErr w:type="spellEnd"/>
      <w:r w:rsidRPr="000B46A2">
        <w:rPr>
          <w:rFonts w:ascii="Times New Roman Regular" w:hAnsi="Times New Roman Regular" w:cs="Times New Roman Regular"/>
          <w:color w:val="000000" w:themeColor="text1"/>
          <w:sz w:val="24"/>
          <w:lang w:val="en-US"/>
        </w:rPr>
        <w:t xml:space="preserve"> 1st Strand cDNA Synthesis Kit (Takara), according to the manufacturer’s in </w:t>
      </w:r>
      <w:proofErr w:type="spellStart"/>
      <w:r w:rsidRPr="000B46A2">
        <w:rPr>
          <w:rFonts w:ascii="Times New Roman Regular" w:hAnsi="Times New Roman Regular" w:cs="Times New Roman Regular"/>
          <w:color w:val="000000" w:themeColor="text1"/>
          <w:sz w:val="24"/>
          <w:lang w:val="en-US"/>
        </w:rPr>
        <w:t>structions</w:t>
      </w:r>
      <w:proofErr w:type="spellEnd"/>
      <w:r w:rsidRPr="000B46A2">
        <w:rPr>
          <w:rFonts w:ascii="Times New Roman Regular" w:hAnsi="Times New Roman Regular" w:cs="Times New Roman Regular"/>
          <w:color w:val="000000" w:themeColor="text1"/>
          <w:sz w:val="24"/>
          <w:lang w:val="en-US"/>
        </w:rPr>
        <w:t xml:space="preserve">. 5′ RACE and 3′ RACE </w:t>
      </w:r>
      <w:proofErr w:type="gramStart"/>
      <w:r w:rsidRPr="000B46A2">
        <w:rPr>
          <w:rFonts w:ascii="Times New Roman Regular" w:hAnsi="Times New Roman Regular" w:cs="Times New Roman Regular"/>
          <w:color w:val="000000" w:themeColor="text1"/>
          <w:sz w:val="24"/>
          <w:lang w:val="en-US"/>
        </w:rPr>
        <w:t>were</w:t>
      </w:r>
      <w:proofErr w:type="gramEnd"/>
      <w:r w:rsidRPr="000B46A2">
        <w:rPr>
          <w:rFonts w:ascii="Times New Roman Regular" w:hAnsi="Times New Roman Regular" w:cs="Times New Roman Regular"/>
          <w:color w:val="000000" w:themeColor="text1"/>
          <w:sz w:val="24"/>
          <w:lang w:val="en-US"/>
        </w:rPr>
        <w:t xml:space="preserve"> performed using </w:t>
      </w:r>
      <w:proofErr w:type="spellStart"/>
      <w:r w:rsidRPr="000B46A2">
        <w:rPr>
          <w:rFonts w:ascii="Times New Roman Regular" w:hAnsi="Times New Roman Regular" w:cs="Times New Roman Regular"/>
          <w:color w:val="000000" w:themeColor="text1"/>
          <w:sz w:val="24"/>
          <w:lang w:val="en-US"/>
        </w:rPr>
        <w:t>SMARTer</w:t>
      </w:r>
      <w:proofErr w:type="spellEnd"/>
      <w:r w:rsidRPr="000B46A2">
        <w:rPr>
          <w:rFonts w:ascii="Times New Roman Regular" w:hAnsi="Times New Roman Regular" w:cs="Times New Roman Regular"/>
          <w:color w:val="000000" w:themeColor="text1"/>
          <w:sz w:val="24"/>
          <w:lang w:val="en-US"/>
        </w:rPr>
        <w:t>® RACE 5’/3’Kit (</w:t>
      </w:r>
      <w:proofErr w:type="spellStart"/>
      <w:r w:rsidRPr="000B46A2">
        <w:rPr>
          <w:rFonts w:ascii="Times New Roman Regular" w:hAnsi="Times New Roman Regular" w:cs="Times New Roman Regular"/>
          <w:color w:val="000000" w:themeColor="text1"/>
          <w:sz w:val="24"/>
          <w:lang w:val="en-US"/>
        </w:rPr>
        <w:t>Clontech</w:t>
      </w:r>
      <w:proofErr w:type="spellEnd"/>
      <w:r w:rsidRPr="000B46A2">
        <w:rPr>
          <w:rFonts w:ascii="Times New Roman Regular" w:hAnsi="Times New Roman Regular" w:cs="Times New Roman Regular"/>
          <w:color w:val="000000" w:themeColor="text1"/>
          <w:sz w:val="24"/>
          <w:lang w:val="en-US"/>
        </w:rPr>
        <w:t xml:space="preserve">) according to the </w:t>
      </w:r>
      <w:proofErr w:type="spellStart"/>
      <w:r w:rsidRPr="000B46A2">
        <w:rPr>
          <w:rFonts w:ascii="Times New Roman Regular" w:hAnsi="Times New Roman Regular" w:cs="Times New Roman Regular"/>
          <w:color w:val="000000" w:themeColor="text1"/>
          <w:sz w:val="24"/>
          <w:lang w:val="en-US"/>
        </w:rPr>
        <w:t>manufac</w:t>
      </w:r>
      <w:proofErr w:type="spellEnd"/>
      <w:r w:rsidRPr="000B46A2">
        <w:rPr>
          <w:rFonts w:ascii="Times New Roman Regular" w:hAnsi="Times New Roman Regular" w:cs="Times New Roman Regular"/>
          <w:color w:val="000000" w:themeColor="text1"/>
          <w:sz w:val="24"/>
          <w:lang w:val="en-US"/>
        </w:rPr>
        <w:t xml:space="preserve"> </w:t>
      </w:r>
      <w:proofErr w:type="spellStart"/>
      <w:r w:rsidRPr="000B46A2">
        <w:rPr>
          <w:rFonts w:ascii="Times New Roman Regular" w:hAnsi="Times New Roman Regular" w:cs="Times New Roman Regular"/>
          <w:color w:val="000000" w:themeColor="text1"/>
          <w:sz w:val="24"/>
          <w:lang w:val="en-US"/>
        </w:rPr>
        <w:t>turer’s</w:t>
      </w:r>
      <w:proofErr w:type="spellEnd"/>
      <w:r w:rsidRPr="000B46A2">
        <w:rPr>
          <w:rFonts w:ascii="Times New Roman Regular" w:hAnsi="Times New Roman Regular" w:cs="Times New Roman Regular"/>
          <w:color w:val="000000" w:themeColor="text1"/>
          <w:sz w:val="24"/>
          <w:lang w:val="en-US"/>
        </w:rPr>
        <w:t xml:space="preserve"> instructions. The following gene-specific primers (GSP) are used for PCR:</w:t>
      </w:r>
      <w:r w:rsidRPr="000B46A2">
        <w:rPr>
          <w:rFonts w:ascii="Times New Roman Regular" w:hAnsi="Times New Roman Regular" w:cs="Times New Roman Regular" w:hint="eastAsia"/>
          <w:color w:val="000000" w:themeColor="text1"/>
          <w:sz w:val="24"/>
          <w:lang w:val="en-US"/>
        </w:rPr>
        <w:t xml:space="preserve"> </w:t>
      </w:r>
      <w:r w:rsidRPr="000B46A2">
        <w:rPr>
          <w:rFonts w:ascii="Times New Roman Regular" w:hAnsi="Times New Roman Regular" w:cs="Times New Roman Regular"/>
          <w:color w:val="000000" w:themeColor="text1"/>
          <w:sz w:val="24"/>
          <w:lang w:val="en-US"/>
        </w:rPr>
        <w:t>5′-GCCAAGCAGAGTCACTTCTGTGGTTC-3′ (5′ RACE GSP1), 5′-GATTACGCCAAGCTtGCCAAGATTGCGCCACTGCACTAC-3′ (5′ RACE GSP2), 5′-GGCAGGCGGATCACAACATC-3′ (3′ RACE GSP1), 5′-GGGATCCTCTAGAGATtGAGGCTGAGGCAGAATTGCT-3′ (3′ RACE GSP2).</w:t>
      </w:r>
    </w:p>
    <w:p w14:paraId="1E33D648" w14:textId="77777777" w:rsidR="00D229D1" w:rsidRPr="000B46A2" w:rsidRDefault="00D229D1">
      <w:pPr>
        <w:spacing w:line="480" w:lineRule="auto"/>
        <w:rPr>
          <w:rFonts w:ascii="Times New Roman Regular" w:hAnsi="Times New Roman Regular" w:cs="Times New Roman Regular"/>
          <w:bCs/>
          <w:color w:val="000000" w:themeColor="text1"/>
          <w:sz w:val="24"/>
          <w:szCs w:val="24"/>
        </w:rPr>
      </w:pPr>
    </w:p>
    <w:bookmarkEnd w:id="0"/>
    <w:p w14:paraId="45B04227" w14:textId="77777777" w:rsidR="00D229D1" w:rsidRPr="000B46A2" w:rsidRDefault="0000000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B46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ll proliferation assay</w:t>
      </w:r>
    </w:p>
    <w:p w14:paraId="15E69C46" w14:textId="77777777" w:rsidR="00D229D1" w:rsidRPr="000B46A2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B46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An</w:t>
      </w:r>
      <w:r w:rsidRPr="000B46A2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MTT assay </w:t>
      </w:r>
      <w:r w:rsidRPr="000B46A2">
        <w:rPr>
          <w:rFonts w:ascii="Times New Roman" w:hAnsi="Times New Roman" w:cs="Times New Roman" w:hint="eastAsia"/>
          <w:color w:val="000000" w:themeColor="text1"/>
          <w:sz w:val="24"/>
        </w:rPr>
        <w:t>was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 performed to determine cell proliferation.</w:t>
      </w:r>
      <w:r w:rsidRPr="000B46A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Pr="000B46A2">
        <w:rPr>
          <w:rFonts w:ascii="Times New Roman" w:hAnsi="Times New Roman" w:cs="Times New Roman"/>
          <w:color w:val="000000" w:themeColor="text1"/>
          <w:sz w:val="24"/>
        </w:rPr>
        <w:t>BCa</w:t>
      </w:r>
      <w:proofErr w:type="spellEnd"/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 cells </w:t>
      </w:r>
      <w:r w:rsidRPr="000B46A2">
        <w:rPr>
          <w:rFonts w:ascii="Times New Roman" w:hAnsi="Times New Roman" w:cs="Times New Roman" w:hint="eastAsia"/>
          <w:color w:val="000000" w:themeColor="text1"/>
          <w:sz w:val="24"/>
        </w:rPr>
        <w:t>were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 transfected,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plated into 96-well plates in 200 </w:t>
      </w:r>
      <w:proofErr w:type="spellStart"/>
      <w:r w:rsidRPr="000B46A2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 xml:space="preserve">of 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>medium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 xml:space="preserve">, cultured 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for 5 days, added 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>to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 20 </w:t>
      </w:r>
      <w:proofErr w:type="spellStart"/>
      <w:r w:rsidRPr="000B46A2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 xml:space="preserve"> of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 MTT solution (5 mg/ml) 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 xml:space="preserve">in 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each well, 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 xml:space="preserve">and 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incubated for 4 h. 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>A microplate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 reader (Cat. #SpectraMax M2, Molecular Devices, USA) was measured 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>at 490 m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4B05F58E" w14:textId="77777777" w:rsidR="00D229D1" w:rsidRPr="000B46A2" w:rsidRDefault="00D229D1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3EAA3768" w14:textId="77777777" w:rsidR="00D229D1" w:rsidRPr="000B46A2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0B46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lonogenic</w:t>
      </w:r>
      <w:proofErr w:type="spellEnd"/>
      <w:r w:rsidRPr="000B46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ssay</w:t>
      </w:r>
    </w:p>
    <w:p w14:paraId="231C5D0F" w14:textId="77777777" w:rsidR="00D229D1" w:rsidRPr="000B46A2" w:rsidRDefault="00000000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0B46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 the </w:t>
      </w:r>
      <w:proofErr w:type="spellStart"/>
      <w:r w:rsidRPr="000B46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lonogenic</w:t>
      </w:r>
      <w:proofErr w:type="spellEnd"/>
      <w:r w:rsidRPr="000B46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ssay, the transfected </w:t>
      </w:r>
      <w:proofErr w:type="spellStart"/>
      <w:r w:rsidRPr="000B46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Ca</w:t>
      </w:r>
      <w:proofErr w:type="spellEnd"/>
      <w:r w:rsidRPr="000B46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ells were plated in 6-well plates and </w:t>
      </w:r>
      <w:r w:rsidRPr="000B46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culture</w:t>
      </w:r>
      <w:r w:rsidRPr="000B46A2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d</w:t>
      </w:r>
      <w:r w:rsidRPr="000B46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r 2 weeks (1000 cells per well). The cells were fixed with 4% paraformaldehyde for 30 mins after washing gently twice </w:t>
      </w:r>
      <w:r w:rsidRPr="000B46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with</w:t>
      </w:r>
      <w:r w:rsidRPr="000B46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BS and then stained with crystal violet. The </w:t>
      </w:r>
      <w:r w:rsidRPr="000B46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colony</w:t>
      </w:r>
      <w:r w:rsidRPr="000B46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umber was calculated.</w:t>
      </w:r>
    </w:p>
    <w:p w14:paraId="122ADED8" w14:textId="77777777" w:rsidR="00D229D1" w:rsidRPr="000B46A2" w:rsidRDefault="00D229D1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11B3C882" w14:textId="77777777" w:rsidR="00D229D1" w:rsidRPr="000B46A2" w:rsidRDefault="00000000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0B46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igration assay</w:t>
      </w:r>
    </w:p>
    <w:p w14:paraId="391FD401" w14:textId="77777777" w:rsidR="00D229D1" w:rsidRPr="000B46A2" w:rsidRDefault="00000000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0B46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transfected </w:t>
      </w:r>
      <w:proofErr w:type="spellStart"/>
      <w:r w:rsidRPr="000B46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Ca</w:t>
      </w:r>
      <w:proofErr w:type="spellEnd"/>
      <w:r w:rsidRPr="000B46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ells were plated in 200 </w:t>
      </w:r>
      <w:proofErr w:type="spellStart"/>
      <w:r w:rsidRPr="000B46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μl</w:t>
      </w:r>
      <w:proofErr w:type="spellEnd"/>
      <w:r w:rsidRPr="000B46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B46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serum-free</w:t>
      </w:r>
      <w:r w:rsidRPr="000B46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edium in the upper </w:t>
      </w:r>
      <w:proofErr w:type="spellStart"/>
      <w:r w:rsidRPr="000B46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Transwell</w:t>
      </w:r>
      <w:proofErr w:type="spellEnd"/>
      <w:r w:rsidRPr="000B46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hamber (Corning, USA).</w:t>
      </w:r>
      <w:r w:rsidRPr="000B46A2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0B46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Then, </w:t>
      </w:r>
      <w:r w:rsidRPr="000B46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600 </w:t>
      </w:r>
      <w:proofErr w:type="spellStart"/>
      <w:r w:rsidRPr="000B46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μl</w:t>
      </w:r>
      <w:proofErr w:type="spellEnd"/>
      <w:r w:rsidRPr="000B46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B46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of </w:t>
      </w:r>
      <w:r w:rsidRPr="000B46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edium containing 10% FBS was </w:t>
      </w:r>
      <w:r w:rsidRPr="000B46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added to</w:t>
      </w:r>
      <w:r w:rsidRPr="000B46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lower chamber. After culturing for 24 h, we removed the cells on the upper chamber. The cells </w:t>
      </w:r>
      <w:r w:rsidRPr="000B46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in</w:t>
      </w:r>
      <w:r w:rsidRPr="000B46A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lower chamber were fixed with 4% paraformaldehyde and stained with crystal violet. The number of stained cells was calculated under an inverted phase contrast microscope and photographed in 3 random fields.</w:t>
      </w:r>
    </w:p>
    <w:p w14:paraId="15150DB9" w14:textId="77777777" w:rsidR="00D229D1" w:rsidRPr="000B46A2" w:rsidRDefault="00D229D1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63BC2023" w14:textId="77777777" w:rsidR="00D229D1" w:rsidRPr="000B46A2" w:rsidRDefault="0000000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B46A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low cytometry analyses for cell cycle and cell apoptosis</w:t>
      </w:r>
    </w:p>
    <w:p w14:paraId="4329C5D1" w14:textId="77777777" w:rsidR="00D229D1" w:rsidRPr="000B46A2" w:rsidRDefault="00000000">
      <w:pPr>
        <w:spacing w:line="480" w:lineRule="auto"/>
        <w:rPr>
          <w:rFonts w:ascii="Times New Roman Regular" w:hAnsi="Times New Roman Regular" w:cs="Times New Roman Regular"/>
          <w:color w:val="000000" w:themeColor="text1"/>
          <w:sz w:val="24"/>
          <w:szCs w:val="24"/>
        </w:rPr>
      </w:pPr>
      <w:r w:rsidRPr="000B46A2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The transfected </w:t>
      </w:r>
      <w:proofErr w:type="spellStart"/>
      <w:r w:rsidRPr="000B46A2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>BCa</w:t>
      </w:r>
      <w:proofErr w:type="spellEnd"/>
      <w:r w:rsidRPr="000B46A2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 cells were </w:t>
      </w:r>
      <w:r w:rsidRPr="000B46A2">
        <w:rPr>
          <w:rFonts w:ascii="Times New Roman Regular" w:eastAsia="宋体" w:hAnsi="Times New Roman Regular" w:cs="Times New Roman Regular"/>
          <w:color w:val="000000" w:themeColor="text1"/>
          <w:sz w:val="24"/>
          <w:szCs w:val="24"/>
        </w:rPr>
        <w:t>collected</w:t>
      </w:r>
      <w:r w:rsidRPr="000B46A2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, centrifuged and washed twice with cold PBS. For </w:t>
      </w:r>
      <w:r w:rsidRPr="000B46A2">
        <w:rPr>
          <w:rFonts w:ascii="Times New Roman Regular" w:eastAsia="宋体" w:hAnsi="Times New Roman Regular" w:cs="Times New Roman Regular"/>
          <w:color w:val="000000" w:themeColor="text1"/>
          <w:sz w:val="24"/>
          <w:szCs w:val="24"/>
        </w:rPr>
        <w:t xml:space="preserve">the </w:t>
      </w:r>
      <w:r w:rsidRPr="000B46A2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cell cycle, the cell </w:t>
      </w:r>
      <w:r w:rsidRPr="000B46A2">
        <w:rPr>
          <w:rFonts w:ascii="Times New Roman Regular" w:eastAsia="宋体" w:hAnsi="Times New Roman Regular" w:cs="Times New Roman Regular"/>
          <w:color w:val="000000" w:themeColor="text1"/>
          <w:sz w:val="24"/>
          <w:szCs w:val="24"/>
        </w:rPr>
        <w:t>precipitate</w:t>
      </w:r>
      <w:r w:rsidRPr="000B46A2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 was resuspended </w:t>
      </w:r>
      <w:r w:rsidRPr="000B46A2">
        <w:rPr>
          <w:rFonts w:ascii="Times New Roman Regular" w:eastAsia="宋体" w:hAnsi="Times New Roman Regular" w:cs="Times New Roman Regular"/>
          <w:color w:val="000000" w:themeColor="text1"/>
          <w:sz w:val="24"/>
          <w:szCs w:val="24"/>
        </w:rPr>
        <w:t>in</w:t>
      </w:r>
      <w:r w:rsidRPr="000B46A2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 a 1× DNA staining solution containing propidium iodide and permeabilization solution (Multi Sciences, China) in the dark and incubated at 37°C for 30 min. For cell apoptosis, cells were collected and stained </w:t>
      </w:r>
      <w:r w:rsidRPr="000B46A2">
        <w:rPr>
          <w:rFonts w:ascii="Times New Roman Regular" w:eastAsia="宋体" w:hAnsi="Times New Roman Regular" w:cs="Times New Roman Regular"/>
          <w:color w:val="000000" w:themeColor="text1"/>
          <w:sz w:val="24"/>
          <w:szCs w:val="24"/>
        </w:rPr>
        <w:t>with an</w:t>
      </w:r>
      <w:r w:rsidRPr="000B46A2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 annexin V-fluorescence isothiocyanate (FITC)/PI Apoptosis Detection Kit (BD </w:t>
      </w:r>
      <w:r w:rsidRPr="000B46A2">
        <w:rPr>
          <w:rFonts w:ascii="Times New Roman Regular" w:eastAsia="宋体" w:hAnsi="Times New Roman Regular" w:cs="Times New Roman Regular"/>
          <w:color w:val="000000" w:themeColor="text1"/>
          <w:sz w:val="24"/>
          <w:szCs w:val="24"/>
        </w:rPr>
        <w:t>Biosciences</w:t>
      </w:r>
      <w:r w:rsidRPr="000B46A2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, USA). Flow cytometry (Cat. #FC500, Beckman, USA) was used to </w:t>
      </w:r>
      <w:r w:rsidRPr="000B46A2">
        <w:rPr>
          <w:rFonts w:ascii="Times New Roman Regular" w:eastAsia="宋体" w:hAnsi="Times New Roman Regular" w:cs="Times New Roman Regular"/>
          <w:color w:val="000000" w:themeColor="text1"/>
          <w:sz w:val="24"/>
          <w:szCs w:val="24"/>
        </w:rPr>
        <w:t>analyse</w:t>
      </w:r>
      <w:r w:rsidRPr="000B46A2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 the cell cycle distribution and cell apoptosis.</w:t>
      </w:r>
    </w:p>
    <w:p w14:paraId="3496BA5E" w14:textId="77777777" w:rsidR="00D229D1" w:rsidRPr="000B46A2" w:rsidRDefault="00D229D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5788104" w14:textId="77777777" w:rsidR="00D229D1" w:rsidRPr="000B46A2" w:rsidRDefault="0000000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0B46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matoxylin</w:t>
      </w:r>
      <w:proofErr w:type="spellEnd"/>
      <w:r w:rsidRPr="000B46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Pr="000B46A2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eosin</w:t>
      </w:r>
      <w:r w:rsidRPr="000B46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H&amp;E) </w:t>
      </w:r>
      <w:r w:rsidRPr="000B46A2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taining</w:t>
      </w:r>
    </w:p>
    <w:p w14:paraId="4AFA3A43" w14:textId="77777777" w:rsidR="00D229D1" w:rsidRPr="000B46A2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0B46A2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The 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>mouse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B46A2">
        <w:rPr>
          <w:rFonts w:ascii="Times New Roman" w:hAnsi="Times New Roman" w:cs="Times New Roman"/>
          <w:color w:val="000000" w:themeColor="text1"/>
          <w:sz w:val="24"/>
        </w:rPr>
        <w:t>tumor</w:t>
      </w:r>
      <w:proofErr w:type="spellEnd"/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 tissues were stained with </w:t>
      </w:r>
      <w:proofErr w:type="spellStart"/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>hematoxylin</w:t>
      </w:r>
      <w:proofErr w:type="spellEnd"/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 xml:space="preserve"> &amp; eosin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. We deparaffinized and continuously rehydrated the sections 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>with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 xylene, 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>100%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 ethanol, 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>96%</w:t>
      </w:r>
      <w:r w:rsidRPr="000B46A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ethanol, 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>80%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 ethanol, 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>70%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 ethanol and H</w:t>
      </w:r>
      <w:r w:rsidRPr="000B46A2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>O</w:t>
      </w:r>
      <w:r w:rsidRPr="000B46A2">
        <w:rPr>
          <w:rFonts w:ascii="Times New Roman" w:hAnsi="Times New Roman" w:cs="Times New Roman" w:hint="eastAsia"/>
          <w:color w:val="000000" w:themeColor="text1"/>
          <w:sz w:val="24"/>
        </w:rPr>
        <w:t xml:space="preserve"> and then stained the sections with 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 xml:space="preserve">10% </w:t>
      </w:r>
      <w:proofErr w:type="spellStart"/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>hematoxylin</w:t>
      </w:r>
      <w:proofErr w:type="spellEnd"/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0B46A2">
        <w:rPr>
          <w:rFonts w:ascii="Times New Roman" w:hAnsi="Times New Roman" w:cs="Times New Roman" w:hint="eastAsia"/>
          <w:color w:val="000000" w:themeColor="text1"/>
          <w:sz w:val="24"/>
        </w:rPr>
        <w:t>(Sigma</w:t>
      </w:r>
      <w:r w:rsidRPr="000B46A2">
        <w:rPr>
          <w:rFonts w:ascii="Times New Roman" w:hAnsi="Times New Roman" w:cs="Times New Roman" w:hint="eastAsia"/>
          <w:color w:val="000000" w:themeColor="text1"/>
          <w:sz w:val="24"/>
        </w:rPr>
        <w:t>‒</w:t>
      </w:r>
      <w:r w:rsidRPr="000B46A2">
        <w:rPr>
          <w:rFonts w:ascii="Times New Roman" w:hAnsi="Times New Roman" w:cs="Times New Roman" w:hint="eastAsia"/>
          <w:color w:val="000000" w:themeColor="text1"/>
          <w:sz w:val="24"/>
        </w:rPr>
        <w:t xml:space="preserve">Aldrich). The cell 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nuclei </w:t>
      </w:r>
      <w:r w:rsidRPr="000B46A2">
        <w:rPr>
          <w:rFonts w:ascii="Times New Roman" w:hAnsi="Times New Roman" w:cs="Times New Roman" w:hint="eastAsia"/>
          <w:color w:val="000000" w:themeColor="text1"/>
          <w:sz w:val="24"/>
        </w:rPr>
        <w:t>appeared after washing.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 xml:space="preserve"> One percent eosin</w:t>
      </w:r>
      <w:r w:rsidRPr="000B46A2">
        <w:rPr>
          <w:rFonts w:ascii="Times New Roman" w:hAnsi="Times New Roman" w:cs="Times New Roman" w:hint="eastAsia"/>
          <w:color w:val="000000" w:themeColor="text1"/>
          <w:sz w:val="24"/>
        </w:rPr>
        <w:t xml:space="preserve"> (Sigma</w:t>
      </w:r>
      <w:r w:rsidRPr="000B46A2">
        <w:rPr>
          <w:rFonts w:ascii="Times New Roman" w:hAnsi="Times New Roman" w:cs="Times New Roman" w:hint="eastAsia"/>
          <w:color w:val="000000" w:themeColor="text1"/>
          <w:sz w:val="24"/>
        </w:rPr>
        <w:t>‒</w:t>
      </w:r>
      <w:r w:rsidRPr="000B46A2">
        <w:rPr>
          <w:rFonts w:ascii="Times New Roman" w:hAnsi="Times New Roman" w:cs="Times New Roman" w:hint="eastAsia"/>
          <w:color w:val="000000" w:themeColor="text1"/>
          <w:sz w:val="24"/>
        </w:rPr>
        <w:t>Aldrich) containing 0.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>2%</w:t>
      </w:r>
      <w:r w:rsidRPr="000B46A2">
        <w:rPr>
          <w:rFonts w:ascii="Times New Roman" w:hAnsi="Times New Roman" w:cs="Times New Roman" w:hint="eastAsia"/>
          <w:color w:val="000000" w:themeColor="text1"/>
          <w:sz w:val="24"/>
        </w:rPr>
        <w:t xml:space="preserve"> glacial acetic acid was used to stain the cytoplasm. The slides were quickly washed and dehydrated in 70%, 80%, 96%, 100% ethanol and xylene. We used 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>an</w:t>
      </w:r>
      <w:r w:rsidRPr="000B46A2">
        <w:rPr>
          <w:rFonts w:ascii="Times New Roman" w:hAnsi="Times New Roman" w:cs="Times New Roman" w:hint="eastAsia"/>
          <w:color w:val="000000" w:themeColor="text1"/>
          <w:sz w:val="24"/>
        </w:rPr>
        <w:t xml:space="preserve"> inverted phase contrast microscope (Cat. #DMI 1, Leica, </w:t>
      </w:r>
      <w:proofErr w:type="spellStart"/>
      <w:r w:rsidRPr="000B46A2">
        <w:rPr>
          <w:rFonts w:ascii="Times New Roman" w:hAnsi="Times New Roman" w:cs="Times New Roman" w:hint="eastAsia"/>
          <w:color w:val="000000" w:themeColor="text1"/>
          <w:sz w:val="24"/>
        </w:rPr>
        <w:t>Wetzlar</w:t>
      </w:r>
      <w:proofErr w:type="spellEnd"/>
      <w:r w:rsidRPr="000B46A2">
        <w:rPr>
          <w:rFonts w:ascii="Times New Roman" w:hAnsi="Times New Roman" w:cs="Times New Roman" w:hint="eastAsia"/>
          <w:color w:val="000000" w:themeColor="text1"/>
          <w:sz w:val="24"/>
        </w:rPr>
        <w:t>, Germany) to photograph the sections.</w:t>
      </w:r>
    </w:p>
    <w:p w14:paraId="7C9A04F0" w14:textId="77777777" w:rsidR="00D229D1" w:rsidRPr="000B46A2" w:rsidRDefault="00D229D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3BBC5AE8" w14:textId="77777777" w:rsidR="00D229D1" w:rsidRPr="000B46A2" w:rsidRDefault="00000000">
      <w:pPr>
        <w:autoSpaceDE w:val="0"/>
        <w:autoSpaceDN w:val="0"/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0B46A2">
        <w:rPr>
          <w:rFonts w:ascii="Times New Roman" w:hAnsi="Times New Roman"/>
          <w:b/>
          <w:bCs/>
          <w:color w:val="000000" w:themeColor="text1"/>
          <w:sz w:val="24"/>
        </w:rPr>
        <w:t>Immunofluorescence staining</w:t>
      </w:r>
    </w:p>
    <w:p w14:paraId="43F84987" w14:textId="77777777" w:rsidR="00D229D1" w:rsidRPr="000B46A2" w:rsidRDefault="00000000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0B46A2">
        <w:rPr>
          <w:rFonts w:ascii="Times New Roman" w:hAnsi="Times New Roman"/>
          <w:bCs/>
          <w:color w:val="000000" w:themeColor="text1"/>
          <w:sz w:val="24"/>
        </w:rPr>
        <w:t xml:space="preserve">Immunofluorescence staining of </w:t>
      </w:r>
      <w:r w:rsidRPr="000B46A2">
        <w:rPr>
          <w:rFonts w:ascii="Times New Roman" w:hAnsi="Times New Roman"/>
          <w:bCs/>
          <w:color w:val="000000" w:themeColor="text1"/>
          <w:sz w:val="24"/>
          <w:u w:color="FA5050"/>
        </w:rPr>
        <w:t>fixed</w:t>
      </w:r>
      <w:r w:rsidRPr="000B46A2">
        <w:rPr>
          <w:rFonts w:ascii="Times New Roman" w:hAnsi="Times New Roman"/>
          <w:bCs/>
          <w:color w:val="000000" w:themeColor="text1"/>
          <w:sz w:val="24"/>
        </w:rPr>
        <w:t xml:space="preserve"> </w:t>
      </w:r>
      <w:proofErr w:type="spellStart"/>
      <w:r w:rsidRPr="000B46A2">
        <w:rPr>
          <w:rFonts w:ascii="Times New Roman" w:hAnsi="Times New Roman"/>
          <w:bCs/>
          <w:color w:val="000000" w:themeColor="text1"/>
          <w:sz w:val="24"/>
        </w:rPr>
        <w:t>BCa</w:t>
      </w:r>
      <w:proofErr w:type="spellEnd"/>
      <w:r w:rsidRPr="000B46A2">
        <w:rPr>
          <w:rFonts w:ascii="Times New Roman" w:hAnsi="Times New Roman"/>
          <w:bCs/>
          <w:color w:val="000000" w:themeColor="text1"/>
          <w:sz w:val="24"/>
        </w:rPr>
        <w:t xml:space="preserve"> cells was accomplished by </w:t>
      </w:r>
      <w:proofErr w:type="spellStart"/>
      <w:r w:rsidRPr="000B46A2">
        <w:rPr>
          <w:rFonts w:ascii="Times New Roman" w:hAnsi="Times New Roman"/>
          <w:bCs/>
          <w:color w:val="000000" w:themeColor="text1"/>
          <w:sz w:val="24"/>
        </w:rPr>
        <w:t>Biofavor</w:t>
      </w:r>
      <w:proofErr w:type="spellEnd"/>
      <w:r w:rsidRPr="000B46A2">
        <w:rPr>
          <w:rFonts w:ascii="Times New Roman" w:hAnsi="Times New Roman"/>
          <w:bCs/>
          <w:color w:val="000000" w:themeColor="text1"/>
          <w:sz w:val="24"/>
        </w:rPr>
        <w:t xml:space="preserve"> Biotech </w:t>
      </w:r>
      <w:r w:rsidRPr="000B46A2">
        <w:rPr>
          <w:rFonts w:ascii="Times New Roman" w:hAnsi="Times New Roman" w:hint="eastAsia"/>
          <w:bCs/>
          <w:color w:val="000000" w:themeColor="text1"/>
          <w:sz w:val="24"/>
        </w:rPr>
        <w:t>Ltd.</w:t>
      </w:r>
      <w:r w:rsidRPr="000B46A2">
        <w:rPr>
          <w:rFonts w:ascii="Times New Roman" w:hAnsi="Times New Roman"/>
          <w:bCs/>
          <w:color w:val="000000" w:themeColor="text1"/>
          <w:sz w:val="24"/>
        </w:rPr>
        <w:t xml:space="preserve"> (Wuhan, China). </w:t>
      </w:r>
      <w:proofErr w:type="spellStart"/>
      <w:r w:rsidRPr="000B46A2">
        <w:rPr>
          <w:rFonts w:ascii="Times New Roman" w:hAnsi="Times New Roman"/>
          <w:color w:val="000000" w:themeColor="text1"/>
          <w:sz w:val="24"/>
          <w:u w:color="FA5050"/>
        </w:rPr>
        <w:t>ActinRed</w:t>
      </w:r>
      <w:proofErr w:type="spellEnd"/>
      <w:r w:rsidRPr="000B46A2">
        <w:rPr>
          <w:rFonts w:ascii="Times New Roman" w:hAnsi="Times New Roman"/>
          <w:color w:val="000000" w:themeColor="text1"/>
          <w:sz w:val="24"/>
        </w:rPr>
        <w:t xml:space="preserve"> staining solution was added to the cell slide 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>at</w:t>
      </w:r>
      <w:r w:rsidRPr="000B46A2">
        <w:rPr>
          <w:rFonts w:ascii="Times New Roman" w:hAnsi="Times New Roman"/>
          <w:color w:val="000000" w:themeColor="text1"/>
          <w:sz w:val="24"/>
        </w:rPr>
        <w:t xml:space="preserve"> a dilution of 1:600 and 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>incubated</w:t>
      </w:r>
      <w:r w:rsidRPr="000B46A2">
        <w:rPr>
          <w:rFonts w:ascii="Times New Roman" w:hAnsi="Times New Roman"/>
          <w:color w:val="000000" w:themeColor="text1"/>
          <w:sz w:val="24"/>
        </w:rPr>
        <w:t xml:space="preserve"> at room temperature for 20 mins. 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>Slides were rinsed</w:t>
      </w:r>
      <w:r w:rsidRPr="000B46A2">
        <w:rPr>
          <w:rFonts w:ascii="Times New Roman" w:hAnsi="Times New Roman"/>
          <w:color w:val="000000" w:themeColor="text1"/>
          <w:sz w:val="24"/>
        </w:rPr>
        <w:t xml:space="preserve"> with PBS three times, the tablets 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 xml:space="preserve">were sealed </w:t>
      </w:r>
      <w:r w:rsidRPr="000B46A2">
        <w:rPr>
          <w:rFonts w:ascii="Times New Roman" w:hAnsi="Times New Roman"/>
          <w:color w:val="000000" w:themeColor="text1"/>
          <w:sz w:val="24"/>
        </w:rPr>
        <w:t>with DAPI,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 xml:space="preserve"> and</w:t>
      </w:r>
      <w:r w:rsidRPr="000B46A2">
        <w:rPr>
          <w:rFonts w:ascii="Times New Roman" w:hAnsi="Times New Roman"/>
          <w:color w:val="000000" w:themeColor="text1"/>
          <w:sz w:val="24"/>
        </w:rPr>
        <w:t xml:space="preserve"> stained slides </w:t>
      </w:r>
      <w:r w:rsidRPr="000B46A2">
        <w:rPr>
          <w:rFonts w:ascii="Times New Roman" w:hAnsi="Times New Roman"/>
          <w:color w:val="000000" w:themeColor="text1"/>
          <w:sz w:val="24"/>
          <w:u w:color="19A0DC"/>
        </w:rPr>
        <w:t>were observed</w:t>
      </w:r>
      <w:r w:rsidRPr="000B46A2">
        <w:rPr>
          <w:rFonts w:ascii="Times New Roman" w:hAnsi="Times New Roman"/>
          <w:color w:val="000000" w:themeColor="text1"/>
          <w:sz w:val="24"/>
        </w:rPr>
        <w:t xml:space="preserve"> using confocal fluorescence microscopy (Nikon C2+ Confocal Microscope, Japan).</w:t>
      </w:r>
    </w:p>
    <w:p w14:paraId="27299251" w14:textId="77777777" w:rsidR="00D229D1" w:rsidRPr="000B46A2" w:rsidRDefault="00D229D1">
      <w:pPr>
        <w:spacing w:line="480" w:lineRule="auto"/>
        <w:rPr>
          <w:rFonts w:ascii="Times New Roman" w:hAnsi="Times New Roman"/>
          <w:color w:val="000000" w:themeColor="text1"/>
          <w:sz w:val="24"/>
          <w:lang w:val="en-US"/>
        </w:rPr>
      </w:pPr>
    </w:p>
    <w:p w14:paraId="00DEF1D7" w14:textId="77777777" w:rsidR="00D229D1" w:rsidRPr="000B46A2" w:rsidRDefault="0000000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B46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munohistochemistry (IHC) staining</w:t>
      </w:r>
    </w:p>
    <w:p w14:paraId="03F0725E" w14:textId="77777777" w:rsidR="00D229D1" w:rsidRPr="000B46A2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0B46A2">
        <w:rPr>
          <w:rFonts w:ascii="Times New Roman" w:hAnsi="Times New Roman" w:cs="Times New Roman"/>
          <w:color w:val="000000" w:themeColor="text1"/>
          <w:sz w:val="24"/>
        </w:rPr>
        <w:t>For IHC staining, a proportion of surgical tissue specimens were fixed with formalin for paraffin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 xml:space="preserve"> embedding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. IHC analyses were performed on 4 </w:t>
      </w:r>
      <w:proofErr w:type="spellStart"/>
      <w:r w:rsidRPr="000B46A2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 thick sections. Briefly, each slide was incubated with primary 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>antibodies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 against </w:t>
      </w:r>
      <w:r w:rsidRPr="000B46A2">
        <w:rPr>
          <w:rFonts w:ascii="Times New Roman" w:hAnsi="Times New Roman"/>
          <w:color w:val="000000" w:themeColor="text1"/>
          <w:sz w:val="24"/>
        </w:rPr>
        <w:t>ASB12, N-cadherin and Ki-67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 overnight after a series of procedures (</w:t>
      </w:r>
      <w:proofErr w:type="spellStart"/>
      <w:r w:rsidRPr="000B46A2">
        <w:rPr>
          <w:rFonts w:ascii="Times New Roman" w:hAnsi="Times New Roman" w:cs="Times New Roman"/>
          <w:color w:val="000000" w:themeColor="text1"/>
          <w:sz w:val="24"/>
        </w:rPr>
        <w:t>deparaffin</w:t>
      </w:r>
      <w:proofErr w:type="spellEnd"/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, antigen retrieval, rinse). This 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was followed by incubation with the anti-rabbit IgG-HRP antibody for 30 min. The membrane was then washed five times with TBST and enriched with the brown </w:t>
      </w:r>
      <w:proofErr w:type="spellStart"/>
      <w:r w:rsidRPr="000B46A2">
        <w:rPr>
          <w:rFonts w:ascii="Times New Roman" w:hAnsi="Times New Roman" w:cs="Times New Roman"/>
          <w:color w:val="000000" w:themeColor="text1"/>
          <w:sz w:val="24"/>
        </w:rPr>
        <w:t>color</w:t>
      </w:r>
      <w:proofErr w:type="spellEnd"/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 of DAB Enhancer (</w:t>
      </w:r>
      <w:proofErr w:type="spellStart"/>
      <w:r w:rsidRPr="000B46A2">
        <w:rPr>
          <w:rFonts w:ascii="Times New Roman" w:hAnsi="Times New Roman" w:cs="Times New Roman"/>
          <w:color w:val="000000" w:themeColor="text1"/>
          <w:sz w:val="24"/>
        </w:rPr>
        <w:t>Dako</w:t>
      </w:r>
      <w:proofErr w:type="spellEnd"/>
      <w:r w:rsidRPr="000B46A2">
        <w:rPr>
          <w:rFonts w:ascii="Times New Roman" w:hAnsi="Times New Roman" w:cs="Times New Roman" w:hint="eastAsia"/>
          <w:color w:val="000000" w:themeColor="text1"/>
          <w:sz w:val="24"/>
        </w:rPr>
        <w:t>, China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). The expression </w:t>
      </w:r>
      <w:r w:rsidRPr="000B46A2">
        <w:rPr>
          <w:rFonts w:ascii="Times New Roman" w:hAnsi="Times New Roman"/>
          <w:color w:val="000000" w:themeColor="text1"/>
          <w:sz w:val="24"/>
        </w:rPr>
        <w:t xml:space="preserve">of ASB12, N-cadherin and Ki-67 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>was evaluated by three experienced pathologists. We used</w:t>
      </w:r>
      <w:r w:rsidRPr="000B46A2">
        <w:rPr>
          <w:rFonts w:ascii="Times New Roman" w:eastAsia="宋体" w:hAnsi="Times New Roman" w:cs="Times New Roman"/>
          <w:color w:val="000000" w:themeColor="text1"/>
          <w:sz w:val="24"/>
        </w:rPr>
        <w:t xml:space="preserve"> a</w:t>
      </w:r>
      <w:r w:rsidRPr="000B46A2">
        <w:rPr>
          <w:rFonts w:ascii="Times New Roman" w:hAnsi="Times New Roman" w:cs="Times New Roman"/>
          <w:color w:val="000000" w:themeColor="text1"/>
          <w:sz w:val="24"/>
        </w:rPr>
        <w:t xml:space="preserve"> phase contrast microscope to analyse IHC sections.</w:t>
      </w:r>
    </w:p>
    <w:p w14:paraId="3A602889" w14:textId="77777777" w:rsidR="00D229D1" w:rsidRPr="000B46A2" w:rsidRDefault="00D229D1">
      <w:pPr>
        <w:widowControl/>
        <w:jc w:val="left"/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</w:pPr>
    </w:p>
    <w:p w14:paraId="15FFF171" w14:textId="77777777" w:rsidR="00D229D1" w:rsidRPr="000B46A2" w:rsidRDefault="00D229D1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sectPr w:rsidR="00D229D1" w:rsidRPr="000B46A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72A13" w14:textId="77777777" w:rsidR="00B70F81" w:rsidRDefault="00B70F81">
      <w:r>
        <w:separator/>
      </w:r>
    </w:p>
  </w:endnote>
  <w:endnote w:type="continuationSeparator" w:id="0">
    <w:p w14:paraId="23C7F3DF" w14:textId="77777777" w:rsidR="00B70F81" w:rsidRDefault="00B70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"/>
    </w:sdtPr>
    <w:sdtContent>
      <w:p w14:paraId="585CEB33" w14:textId="77777777" w:rsidR="00D229D1" w:rsidRDefault="0000000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6</w:t>
        </w:r>
        <w:r>
          <w:rPr>
            <w:lang w:val="zh-CN"/>
          </w:rPr>
          <w:fldChar w:fldCharType="end"/>
        </w:r>
      </w:p>
    </w:sdtContent>
  </w:sdt>
  <w:p w14:paraId="7FB7E90D" w14:textId="77777777" w:rsidR="00D229D1" w:rsidRDefault="00D229D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ECDDE" w14:textId="77777777" w:rsidR="00B70F81" w:rsidRDefault="00B70F81">
      <w:r>
        <w:separator/>
      </w:r>
    </w:p>
  </w:footnote>
  <w:footnote w:type="continuationSeparator" w:id="0">
    <w:p w14:paraId="250DDD38" w14:textId="77777777" w:rsidR="00B70F81" w:rsidRDefault="00B70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8"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20163"/>
    <w:rsid w:val="8DEB369D"/>
    <w:rsid w:val="9F3F75B4"/>
    <w:rsid w:val="9FCF9B8E"/>
    <w:rsid w:val="AFBEFD2D"/>
    <w:rsid w:val="B5FDA731"/>
    <w:rsid w:val="B79F92C4"/>
    <w:rsid w:val="BCFE7B92"/>
    <w:rsid w:val="BDAFCCF8"/>
    <w:rsid w:val="BDB593D5"/>
    <w:rsid w:val="BF7FB7A9"/>
    <w:rsid w:val="BFFCC765"/>
    <w:rsid w:val="CEAF4199"/>
    <w:rsid w:val="DB16200A"/>
    <w:rsid w:val="DEEDC6C5"/>
    <w:rsid w:val="DFBCF561"/>
    <w:rsid w:val="E7FEECF9"/>
    <w:rsid w:val="ED7B7064"/>
    <w:rsid w:val="F1F0506A"/>
    <w:rsid w:val="F4FB1252"/>
    <w:rsid w:val="F7D57A3B"/>
    <w:rsid w:val="F93FCE7A"/>
    <w:rsid w:val="FAFA9C42"/>
    <w:rsid w:val="FB374FDB"/>
    <w:rsid w:val="FCF6C643"/>
    <w:rsid w:val="FDBE2576"/>
    <w:rsid w:val="FEBD3713"/>
    <w:rsid w:val="FF8D21E7"/>
    <w:rsid w:val="FFBEED4B"/>
    <w:rsid w:val="FFF58DD2"/>
    <w:rsid w:val="000039AF"/>
    <w:rsid w:val="000076CA"/>
    <w:rsid w:val="000116D6"/>
    <w:rsid w:val="00013BAB"/>
    <w:rsid w:val="000356B4"/>
    <w:rsid w:val="00042E87"/>
    <w:rsid w:val="0006540B"/>
    <w:rsid w:val="0006562F"/>
    <w:rsid w:val="00065C58"/>
    <w:rsid w:val="0006701A"/>
    <w:rsid w:val="0006786D"/>
    <w:rsid w:val="00070FD8"/>
    <w:rsid w:val="00076412"/>
    <w:rsid w:val="00083F2E"/>
    <w:rsid w:val="0008406D"/>
    <w:rsid w:val="000841C4"/>
    <w:rsid w:val="0009075E"/>
    <w:rsid w:val="000A0232"/>
    <w:rsid w:val="000A29E3"/>
    <w:rsid w:val="000B46A2"/>
    <w:rsid w:val="000C5101"/>
    <w:rsid w:val="000D2CF8"/>
    <w:rsid w:val="000D3E26"/>
    <w:rsid w:val="000D43CE"/>
    <w:rsid w:val="000D6571"/>
    <w:rsid w:val="000E50F6"/>
    <w:rsid w:val="000E5D0F"/>
    <w:rsid w:val="0010596F"/>
    <w:rsid w:val="00112B53"/>
    <w:rsid w:val="00117041"/>
    <w:rsid w:val="00117F0B"/>
    <w:rsid w:val="00120163"/>
    <w:rsid w:val="001216EB"/>
    <w:rsid w:val="001372A7"/>
    <w:rsid w:val="001410FC"/>
    <w:rsid w:val="00145E5A"/>
    <w:rsid w:val="0016387A"/>
    <w:rsid w:val="00167D94"/>
    <w:rsid w:val="00177EC0"/>
    <w:rsid w:val="00181147"/>
    <w:rsid w:val="001C49B6"/>
    <w:rsid w:val="001C6742"/>
    <w:rsid w:val="001D1029"/>
    <w:rsid w:val="001D1511"/>
    <w:rsid w:val="001D71CB"/>
    <w:rsid w:val="001D7823"/>
    <w:rsid w:val="001F7DD8"/>
    <w:rsid w:val="002035D0"/>
    <w:rsid w:val="002051E8"/>
    <w:rsid w:val="0021461D"/>
    <w:rsid w:val="002152E7"/>
    <w:rsid w:val="00225AF4"/>
    <w:rsid w:val="00225F88"/>
    <w:rsid w:val="0023677D"/>
    <w:rsid w:val="00245CEC"/>
    <w:rsid w:val="0025267D"/>
    <w:rsid w:val="002612B6"/>
    <w:rsid w:val="002613EE"/>
    <w:rsid w:val="0026725F"/>
    <w:rsid w:val="002708DB"/>
    <w:rsid w:val="0027118D"/>
    <w:rsid w:val="00273AD1"/>
    <w:rsid w:val="00284052"/>
    <w:rsid w:val="0028714D"/>
    <w:rsid w:val="00293FDD"/>
    <w:rsid w:val="00294D99"/>
    <w:rsid w:val="002A122E"/>
    <w:rsid w:val="002B2F8F"/>
    <w:rsid w:val="002D2615"/>
    <w:rsid w:val="002D305A"/>
    <w:rsid w:val="002E7249"/>
    <w:rsid w:val="002F512E"/>
    <w:rsid w:val="00306F2F"/>
    <w:rsid w:val="0031507B"/>
    <w:rsid w:val="0032232E"/>
    <w:rsid w:val="00323C74"/>
    <w:rsid w:val="00325DA4"/>
    <w:rsid w:val="00332DF0"/>
    <w:rsid w:val="00343D22"/>
    <w:rsid w:val="00345548"/>
    <w:rsid w:val="00350485"/>
    <w:rsid w:val="003573BF"/>
    <w:rsid w:val="0036527B"/>
    <w:rsid w:val="003657E4"/>
    <w:rsid w:val="003678F1"/>
    <w:rsid w:val="00374293"/>
    <w:rsid w:val="00375F31"/>
    <w:rsid w:val="003767DB"/>
    <w:rsid w:val="0037743E"/>
    <w:rsid w:val="00385DDE"/>
    <w:rsid w:val="003930B5"/>
    <w:rsid w:val="003B1587"/>
    <w:rsid w:val="003B7287"/>
    <w:rsid w:val="003D3AF3"/>
    <w:rsid w:val="003D4068"/>
    <w:rsid w:val="003D477B"/>
    <w:rsid w:val="003D55B3"/>
    <w:rsid w:val="003E5E1B"/>
    <w:rsid w:val="00407432"/>
    <w:rsid w:val="00421CFE"/>
    <w:rsid w:val="00434F26"/>
    <w:rsid w:val="00435690"/>
    <w:rsid w:val="0045225C"/>
    <w:rsid w:val="00453E18"/>
    <w:rsid w:val="00454EEC"/>
    <w:rsid w:val="00457DA6"/>
    <w:rsid w:val="00470112"/>
    <w:rsid w:val="00472BB5"/>
    <w:rsid w:val="00473AF7"/>
    <w:rsid w:val="00474D2E"/>
    <w:rsid w:val="00482734"/>
    <w:rsid w:val="00490816"/>
    <w:rsid w:val="00491A45"/>
    <w:rsid w:val="004933BB"/>
    <w:rsid w:val="004A0998"/>
    <w:rsid w:val="004A6FBB"/>
    <w:rsid w:val="004A7D12"/>
    <w:rsid w:val="004B106A"/>
    <w:rsid w:val="004B2C0E"/>
    <w:rsid w:val="004C1A6C"/>
    <w:rsid w:val="004D2A9E"/>
    <w:rsid w:val="004D4683"/>
    <w:rsid w:val="004E05FC"/>
    <w:rsid w:val="004E723D"/>
    <w:rsid w:val="004F0017"/>
    <w:rsid w:val="005002F0"/>
    <w:rsid w:val="00512770"/>
    <w:rsid w:val="00525689"/>
    <w:rsid w:val="00531DD2"/>
    <w:rsid w:val="00547C1A"/>
    <w:rsid w:val="005577A3"/>
    <w:rsid w:val="00566AD2"/>
    <w:rsid w:val="005770FF"/>
    <w:rsid w:val="00577B61"/>
    <w:rsid w:val="005832A2"/>
    <w:rsid w:val="005A24EB"/>
    <w:rsid w:val="005A2D30"/>
    <w:rsid w:val="005A4390"/>
    <w:rsid w:val="005B10E5"/>
    <w:rsid w:val="005B478E"/>
    <w:rsid w:val="005B52A0"/>
    <w:rsid w:val="005C5B7D"/>
    <w:rsid w:val="005C7BB4"/>
    <w:rsid w:val="005E3992"/>
    <w:rsid w:val="005F42BB"/>
    <w:rsid w:val="005F68E1"/>
    <w:rsid w:val="0060304F"/>
    <w:rsid w:val="006071CF"/>
    <w:rsid w:val="00621FDE"/>
    <w:rsid w:val="00642F93"/>
    <w:rsid w:val="00646989"/>
    <w:rsid w:val="00646CC6"/>
    <w:rsid w:val="00650B71"/>
    <w:rsid w:val="00654619"/>
    <w:rsid w:val="00657A7D"/>
    <w:rsid w:val="006636A6"/>
    <w:rsid w:val="00666870"/>
    <w:rsid w:val="00667BC7"/>
    <w:rsid w:val="00670A05"/>
    <w:rsid w:val="006717D7"/>
    <w:rsid w:val="00675A2B"/>
    <w:rsid w:val="00680C45"/>
    <w:rsid w:val="0068502D"/>
    <w:rsid w:val="0069365A"/>
    <w:rsid w:val="006A1995"/>
    <w:rsid w:val="006A3C20"/>
    <w:rsid w:val="006A5C2D"/>
    <w:rsid w:val="006B2B76"/>
    <w:rsid w:val="006D3DC6"/>
    <w:rsid w:val="006E1E07"/>
    <w:rsid w:val="006E504D"/>
    <w:rsid w:val="006E7738"/>
    <w:rsid w:val="006F3B79"/>
    <w:rsid w:val="006F6EAF"/>
    <w:rsid w:val="006F7BA2"/>
    <w:rsid w:val="00706D9E"/>
    <w:rsid w:val="0070783E"/>
    <w:rsid w:val="0071237B"/>
    <w:rsid w:val="007322B2"/>
    <w:rsid w:val="0073310B"/>
    <w:rsid w:val="0073331A"/>
    <w:rsid w:val="00736EFE"/>
    <w:rsid w:val="0075700C"/>
    <w:rsid w:val="007678B7"/>
    <w:rsid w:val="00777492"/>
    <w:rsid w:val="00793A58"/>
    <w:rsid w:val="00793DB9"/>
    <w:rsid w:val="007A224C"/>
    <w:rsid w:val="007A6E3A"/>
    <w:rsid w:val="007A7AF0"/>
    <w:rsid w:val="007B256C"/>
    <w:rsid w:val="007B3E13"/>
    <w:rsid w:val="007C0FC9"/>
    <w:rsid w:val="007C2E35"/>
    <w:rsid w:val="007C4AC4"/>
    <w:rsid w:val="007D5819"/>
    <w:rsid w:val="007E374C"/>
    <w:rsid w:val="007E54FA"/>
    <w:rsid w:val="007E750E"/>
    <w:rsid w:val="007F3D8D"/>
    <w:rsid w:val="007F6CB2"/>
    <w:rsid w:val="00807AEC"/>
    <w:rsid w:val="0081156A"/>
    <w:rsid w:val="00811BEA"/>
    <w:rsid w:val="008211A6"/>
    <w:rsid w:val="00823C5B"/>
    <w:rsid w:val="00825B7D"/>
    <w:rsid w:val="008274E8"/>
    <w:rsid w:val="00844AC0"/>
    <w:rsid w:val="00847A67"/>
    <w:rsid w:val="00865FAD"/>
    <w:rsid w:val="0087668E"/>
    <w:rsid w:val="008827F7"/>
    <w:rsid w:val="00883CF1"/>
    <w:rsid w:val="00894D8A"/>
    <w:rsid w:val="008964A7"/>
    <w:rsid w:val="008B04B4"/>
    <w:rsid w:val="008D08E1"/>
    <w:rsid w:val="008D46B1"/>
    <w:rsid w:val="008D718A"/>
    <w:rsid w:val="008E7651"/>
    <w:rsid w:val="008F489D"/>
    <w:rsid w:val="008F6BEC"/>
    <w:rsid w:val="0090665E"/>
    <w:rsid w:val="00910D74"/>
    <w:rsid w:val="009127A2"/>
    <w:rsid w:val="00913324"/>
    <w:rsid w:val="009151F2"/>
    <w:rsid w:val="00920EF6"/>
    <w:rsid w:val="009215D0"/>
    <w:rsid w:val="00923EF5"/>
    <w:rsid w:val="00930E58"/>
    <w:rsid w:val="00934B9A"/>
    <w:rsid w:val="00944474"/>
    <w:rsid w:val="00947AA4"/>
    <w:rsid w:val="00956E6D"/>
    <w:rsid w:val="00962EBA"/>
    <w:rsid w:val="0097110C"/>
    <w:rsid w:val="00975AB7"/>
    <w:rsid w:val="009936BB"/>
    <w:rsid w:val="009C0B09"/>
    <w:rsid w:val="009C346F"/>
    <w:rsid w:val="009D5AEE"/>
    <w:rsid w:val="009E658E"/>
    <w:rsid w:val="00A117AD"/>
    <w:rsid w:val="00A22EF2"/>
    <w:rsid w:val="00A37941"/>
    <w:rsid w:val="00A43AA8"/>
    <w:rsid w:val="00A50F59"/>
    <w:rsid w:val="00A51581"/>
    <w:rsid w:val="00A623AA"/>
    <w:rsid w:val="00A80451"/>
    <w:rsid w:val="00A81E98"/>
    <w:rsid w:val="00A836E7"/>
    <w:rsid w:val="00A87BD5"/>
    <w:rsid w:val="00A91106"/>
    <w:rsid w:val="00AA2178"/>
    <w:rsid w:val="00AB025E"/>
    <w:rsid w:val="00AB2DAD"/>
    <w:rsid w:val="00AC4E4B"/>
    <w:rsid w:val="00AD1C0E"/>
    <w:rsid w:val="00AD469E"/>
    <w:rsid w:val="00AE3F7A"/>
    <w:rsid w:val="00AE713D"/>
    <w:rsid w:val="00AF0724"/>
    <w:rsid w:val="00AF1AF0"/>
    <w:rsid w:val="00B00164"/>
    <w:rsid w:val="00B00337"/>
    <w:rsid w:val="00B06CD7"/>
    <w:rsid w:val="00B11DDD"/>
    <w:rsid w:val="00B120DD"/>
    <w:rsid w:val="00B30D84"/>
    <w:rsid w:val="00B3678E"/>
    <w:rsid w:val="00B404DA"/>
    <w:rsid w:val="00B46900"/>
    <w:rsid w:val="00B51E42"/>
    <w:rsid w:val="00B6631D"/>
    <w:rsid w:val="00B70F81"/>
    <w:rsid w:val="00B8253B"/>
    <w:rsid w:val="00B84428"/>
    <w:rsid w:val="00B865F5"/>
    <w:rsid w:val="00B9239D"/>
    <w:rsid w:val="00B929AA"/>
    <w:rsid w:val="00B92A5E"/>
    <w:rsid w:val="00B97DDE"/>
    <w:rsid w:val="00BA5748"/>
    <w:rsid w:val="00BC661F"/>
    <w:rsid w:val="00BD5412"/>
    <w:rsid w:val="00BF05F9"/>
    <w:rsid w:val="00BF68E8"/>
    <w:rsid w:val="00BF74EF"/>
    <w:rsid w:val="00C06960"/>
    <w:rsid w:val="00C16ABE"/>
    <w:rsid w:val="00C314D8"/>
    <w:rsid w:val="00C33EDE"/>
    <w:rsid w:val="00C41E5E"/>
    <w:rsid w:val="00C42B68"/>
    <w:rsid w:val="00C52F14"/>
    <w:rsid w:val="00C61D2F"/>
    <w:rsid w:val="00C653F7"/>
    <w:rsid w:val="00C6578D"/>
    <w:rsid w:val="00C7788D"/>
    <w:rsid w:val="00C82F38"/>
    <w:rsid w:val="00C871B2"/>
    <w:rsid w:val="00CA2479"/>
    <w:rsid w:val="00CB0712"/>
    <w:rsid w:val="00CB6A6E"/>
    <w:rsid w:val="00CC2D12"/>
    <w:rsid w:val="00CC51CF"/>
    <w:rsid w:val="00CC5260"/>
    <w:rsid w:val="00CD42EC"/>
    <w:rsid w:val="00CE556C"/>
    <w:rsid w:val="00CE6F1A"/>
    <w:rsid w:val="00CF1640"/>
    <w:rsid w:val="00CF59AC"/>
    <w:rsid w:val="00D038FB"/>
    <w:rsid w:val="00D128BF"/>
    <w:rsid w:val="00D15ADF"/>
    <w:rsid w:val="00D229D1"/>
    <w:rsid w:val="00D265D6"/>
    <w:rsid w:val="00D30543"/>
    <w:rsid w:val="00D562B3"/>
    <w:rsid w:val="00D60100"/>
    <w:rsid w:val="00D622F6"/>
    <w:rsid w:val="00D62404"/>
    <w:rsid w:val="00D95BD6"/>
    <w:rsid w:val="00DB5C48"/>
    <w:rsid w:val="00DB73AD"/>
    <w:rsid w:val="00DC1C79"/>
    <w:rsid w:val="00DC2C3D"/>
    <w:rsid w:val="00DD0528"/>
    <w:rsid w:val="00DD222A"/>
    <w:rsid w:val="00DE5986"/>
    <w:rsid w:val="00DF0A3F"/>
    <w:rsid w:val="00DF1A60"/>
    <w:rsid w:val="00DF56FF"/>
    <w:rsid w:val="00DF73A0"/>
    <w:rsid w:val="00E01062"/>
    <w:rsid w:val="00E02CA3"/>
    <w:rsid w:val="00E07231"/>
    <w:rsid w:val="00E10440"/>
    <w:rsid w:val="00E262FB"/>
    <w:rsid w:val="00E30795"/>
    <w:rsid w:val="00E434E5"/>
    <w:rsid w:val="00E43976"/>
    <w:rsid w:val="00E44F54"/>
    <w:rsid w:val="00E45473"/>
    <w:rsid w:val="00E4744F"/>
    <w:rsid w:val="00E557ED"/>
    <w:rsid w:val="00E61064"/>
    <w:rsid w:val="00E73DA2"/>
    <w:rsid w:val="00E76BFB"/>
    <w:rsid w:val="00E81738"/>
    <w:rsid w:val="00E90473"/>
    <w:rsid w:val="00E90D29"/>
    <w:rsid w:val="00E9115F"/>
    <w:rsid w:val="00E954A7"/>
    <w:rsid w:val="00E963CF"/>
    <w:rsid w:val="00EA1869"/>
    <w:rsid w:val="00EA1ECF"/>
    <w:rsid w:val="00EA5E9A"/>
    <w:rsid w:val="00EA65A3"/>
    <w:rsid w:val="00EB259A"/>
    <w:rsid w:val="00EB5D3E"/>
    <w:rsid w:val="00EC4008"/>
    <w:rsid w:val="00EC77CA"/>
    <w:rsid w:val="00ED56C8"/>
    <w:rsid w:val="00EF09EE"/>
    <w:rsid w:val="00EF2485"/>
    <w:rsid w:val="00F014E7"/>
    <w:rsid w:val="00F30CB3"/>
    <w:rsid w:val="00F35D63"/>
    <w:rsid w:val="00F360F5"/>
    <w:rsid w:val="00F3668B"/>
    <w:rsid w:val="00F374EB"/>
    <w:rsid w:val="00F45718"/>
    <w:rsid w:val="00F704C9"/>
    <w:rsid w:val="00F72C26"/>
    <w:rsid w:val="00F900E6"/>
    <w:rsid w:val="00F94DC5"/>
    <w:rsid w:val="00FA1363"/>
    <w:rsid w:val="00FB4F9C"/>
    <w:rsid w:val="00FC21F4"/>
    <w:rsid w:val="00FC2CA6"/>
    <w:rsid w:val="00FD07A3"/>
    <w:rsid w:val="00FD689C"/>
    <w:rsid w:val="00FE3E87"/>
    <w:rsid w:val="00FF65E7"/>
    <w:rsid w:val="01787696"/>
    <w:rsid w:val="025513A3"/>
    <w:rsid w:val="0C240E9F"/>
    <w:rsid w:val="13774B1D"/>
    <w:rsid w:val="13DAADAC"/>
    <w:rsid w:val="15102B84"/>
    <w:rsid w:val="179503A6"/>
    <w:rsid w:val="1D522CB9"/>
    <w:rsid w:val="1D7530EA"/>
    <w:rsid w:val="1EBD3731"/>
    <w:rsid w:val="1F1F670F"/>
    <w:rsid w:val="1F6637B8"/>
    <w:rsid w:val="1FD97623"/>
    <w:rsid w:val="24BF1A85"/>
    <w:rsid w:val="271CE3A4"/>
    <w:rsid w:val="27AA4B7E"/>
    <w:rsid w:val="2A6F04F5"/>
    <w:rsid w:val="2DFFA529"/>
    <w:rsid w:val="2FEE06CB"/>
    <w:rsid w:val="31AD76FA"/>
    <w:rsid w:val="35EC7CE0"/>
    <w:rsid w:val="37D3EF6A"/>
    <w:rsid w:val="38480C86"/>
    <w:rsid w:val="42625963"/>
    <w:rsid w:val="44DE7B6A"/>
    <w:rsid w:val="4DDF50CB"/>
    <w:rsid w:val="4DEDE04A"/>
    <w:rsid w:val="554E5543"/>
    <w:rsid w:val="556D230E"/>
    <w:rsid w:val="56CF5085"/>
    <w:rsid w:val="57353F3C"/>
    <w:rsid w:val="5F767F38"/>
    <w:rsid w:val="5FC37564"/>
    <w:rsid w:val="5FFC7F02"/>
    <w:rsid w:val="67DB8C08"/>
    <w:rsid w:val="684D71CB"/>
    <w:rsid w:val="69B26545"/>
    <w:rsid w:val="6A7E928D"/>
    <w:rsid w:val="6BDF5309"/>
    <w:rsid w:val="6C68BA32"/>
    <w:rsid w:val="6CFCEFD4"/>
    <w:rsid w:val="6D98305A"/>
    <w:rsid w:val="6EA72E01"/>
    <w:rsid w:val="6EDF8F8C"/>
    <w:rsid w:val="6F2C1BB0"/>
    <w:rsid w:val="6F3F609E"/>
    <w:rsid w:val="76ED54A8"/>
    <w:rsid w:val="78FF6EE0"/>
    <w:rsid w:val="7BC60CFB"/>
    <w:rsid w:val="7E7A3A6E"/>
    <w:rsid w:val="7EAC3505"/>
    <w:rsid w:val="7EBFD68B"/>
    <w:rsid w:val="7EF77288"/>
    <w:rsid w:val="7F3BEC99"/>
    <w:rsid w:val="7F6FBA68"/>
    <w:rsid w:val="7FC7BBDE"/>
    <w:rsid w:val="7FDD5F2F"/>
    <w:rsid w:val="7FFF9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4441802"/>
  <w15:docId w15:val="{97E96CEA-6A41-8A4F-B7D4-0D0384B2E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GB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  <w:lang w:val="en-US"/>
    </w:rPr>
  </w:style>
  <w:style w:type="paragraph" w:styleId="4">
    <w:name w:val="heading 4"/>
    <w:basedOn w:val="a"/>
    <w:next w:val="a"/>
    <w:uiPriority w:val="9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  <w:lang w:val="en-GB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84</Words>
  <Characters>5611</Characters>
  <Application>Microsoft Office Word</Application>
  <DocSecurity>0</DocSecurity>
  <Lines>46</Lines>
  <Paragraphs>13</Paragraphs>
  <ScaleCrop>false</ScaleCrop>
  <Company/>
  <LinksUpToDate>false</LinksUpToDate>
  <CharactersWithSpaces>6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yu</dc:creator>
  <cp:lastModifiedBy>Microsoft Office User</cp:lastModifiedBy>
  <cp:revision>2</cp:revision>
  <cp:lastPrinted>2017-07-24T04:51:00Z</cp:lastPrinted>
  <dcterms:created xsi:type="dcterms:W3CDTF">2024-07-31T03:17:00Z</dcterms:created>
  <dcterms:modified xsi:type="dcterms:W3CDTF">2024-07-31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1.8344</vt:lpwstr>
  </property>
  <property fmtid="{D5CDD505-2E9C-101B-9397-08002B2CF9AE}" pid="3" name="ICV">
    <vt:lpwstr>EA8792209569FCAC17716F630457003D</vt:lpwstr>
  </property>
</Properties>
</file>